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43D76" w14:textId="67DF55B3" w:rsidR="00574968" w:rsidRDefault="00574968" w:rsidP="00574968">
      <w:pPr>
        <w:spacing w:after="120" w:line="300" w:lineRule="exact"/>
        <w:rPr>
          <w:rFonts w:ascii="Arial" w:eastAsia="MS PGothic" w:hAnsi="Arial" w:cs="Arial"/>
          <w:b/>
          <w:sz w:val="24"/>
          <w:szCs w:val="24"/>
          <w:lang w:val="en-GB"/>
        </w:rPr>
      </w:pPr>
      <w:r w:rsidRPr="00574968">
        <w:rPr>
          <w:rFonts w:ascii="Arial" w:eastAsia="MS PGothic" w:hAnsi="Arial" w:cs="Arial"/>
          <w:b/>
          <w:sz w:val="24"/>
          <w:szCs w:val="24"/>
          <w:lang w:val="en-GB"/>
        </w:rPr>
        <w:t xml:space="preserve">APPENDIX </w:t>
      </w:r>
      <w:r>
        <w:rPr>
          <w:rFonts w:ascii="Arial" w:eastAsia="MS PGothic" w:hAnsi="Arial" w:cs="Arial"/>
          <w:b/>
          <w:sz w:val="24"/>
          <w:szCs w:val="24"/>
          <w:lang w:val="en-GB"/>
        </w:rPr>
        <w:t>2</w:t>
      </w:r>
    </w:p>
    <w:p w14:paraId="7DE7AD1C" w14:textId="3D8866EB" w:rsidR="00574968" w:rsidRDefault="00574968" w:rsidP="00574968">
      <w:pPr>
        <w:spacing w:after="120" w:line="300" w:lineRule="exact"/>
        <w:rPr>
          <w:rFonts w:ascii="Arial" w:eastAsia="MS PGothic" w:hAnsi="Arial" w:cs="Arial"/>
          <w:b/>
          <w:sz w:val="24"/>
          <w:szCs w:val="24"/>
          <w:lang w:val="en-GB"/>
        </w:rPr>
      </w:pPr>
    </w:p>
    <w:p w14:paraId="73B452A8" w14:textId="34E1201C" w:rsidR="00574968" w:rsidRPr="00574968" w:rsidRDefault="00574968" w:rsidP="00574968">
      <w:pPr>
        <w:spacing w:after="120" w:line="300" w:lineRule="exact"/>
        <w:rPr>
          <w:rFonts w:ascii="Arial" w:eastAsia="MS PGothic" w:hAnsi="Arial" w:cs="Arial"/>
          <w:sz w:val="24"/>
          <w:szCs w:val="24"/>
          <w:lang w:val="en-GB"/>
        </w:rPr>
      </w:pPr>
      <w:r w:rsidRPr="00574968">
        <w:rPr>
          <w:rFonts w:ascii="Arial" w:eastAsia="Times New Roman" w:hAnsi="Arial" w:cs="Arial"/>
          <w:noProof/>
          <w:sz w:val="24"/>
          <w:szCs w:val="24"/>
          <w:u w:val="single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CED483" wp14:editId="7630A4DF">
                <wp:simplePos x="0" y="0"/>
                <wp:positionH relativeFrom="margin">
                  <wp:posOffset>-531628</wp:posOffset>
                </wp:positionH>
                <wp:positionV relativeFrom="paragraph">
                  <wp:posOffset>126956</wp:posOffset>
                </wp:positionV>
                <wp:extent cx="6687820" cy="4352925"/>
                <wp:effectExtent l="0" t="0" r="17780" b="28575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87820" cy="43529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5B50FC6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b/>
                                <w:bCs/>
                                <w:sz w:val="24"/>
                                <w:u w:val="single"/>
                              </w:rPr>
                            </w:pPr>
                            <w:r w:rsidRPr="00574968">
                              <w:rPr>
                                <w:rFonts w:cs="Arial"/>
                                <w:b/>
                                <w:bCs/>
                                <w:sz w:val="24"/>
                                <w:u w:val="single"/>
                              </w:rPr>
                              <w:t>PREDNISOLONE TAPERING</w:t>
                            </w:r>
                          </w:p>
                          <w:p w14:paraId="0E2AD3AF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sz w:val="24"/>
                              </w:rPr>
                            </w:pPr>
                          </w:p>
                          <w:p w14:paraId="1C078F42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>BSR guideline</w:t>
                            </w:r>
                          </w:p>
                          <w:p w14:paraId="690F90AB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</w:p>
                          <w:p w14:paraId="152DEB15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>"</w:t>
                            </w: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  <w:u w:val="single"/>
                              </w:rPr>
                              <w:t>40–60 mg prednisolone</w:t>
                            </w: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 xml:space="preserve"> (not less than 0.75 mg/kg) continued for four weeks (or until resolution of</w:t>
                            </w:r>
                          </w:p>
                          <w:p w14:paraId="1DA03AE1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>symptoms and lab abnormalities):</w:t>
                            </w:r>
                          </w:p>
                          <w:p w14:paraId="26FF90B2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>• then dose is reduced by 10 mg every two weeks to 20 mg</w:t>
                            </w:r>
                          </w:p>
                          <w:p w14:paraId="355ED707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 xml:space="preserve">• then by 2.5 mg every </w:t>
                            </w: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  <w:u w:val="single"/>
                              </w:rPr>
                              <w:t>two to four weeks</w:t>
                            </w: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 xml:space="preserve"> to 10 mg</w:t>
                            </w:r>
                          </w:p>
                          <w:p w14:paraId="126C03A2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 xml:space="preserve">• then by 1 mg every </w:t>
                            </w: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  <w:u w:val="single"/>
                              </w:rPr>
                              <w:t>one to two months</w:t>
                            </w: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>, provided there is no relapse."</w:t>
                            </w:r>
                          </w:p>
                          <w:p w14:paraId="54D41A65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sz w:val="24"/>
                                <w:u w:val="single"/>
                              </w:rPr>
                            </w:pPr>
                          </w:p>
                          <w:p w14:paraId="68056589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 xml:space="preserve">BSR guideline allows different tapering speed in GCA patients. For prognostic study it is important that patients are tapered according to a fixed protocol. It would be most straightforward if there was one exact protocol for all patients. But if some variation is wanted, please state: </w:t>
                            </w:r>
                          </w:p>
                          <w:p w14:paraId="32153899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>- when patients are receiving methylprednisolone 500 mg or 1000 mg IV</w:t>
                            </w:r>
                          </w:p>
                          <w:p w14:paraId="73291AC6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>- when patients are started on 60 mg prednisolone or 40 mg prednisolone</w:t>
                            </w:r>
                          </w:p>
                          <w:p w14:paraId="0AF50BEE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 xml:space="preserve">- when patients are decreasing steroids by 2.5 mg every 2 weeks or 4 weeks </w:t>
                            </w:r>
                          </w:p>
                          <w:p w14:paraId="75D74F72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</w:pPr>
                            <w:r w:rsidRPr="00574968">
                              <w:rPr>
                                <w:rFonts w:cs="Arial"/>
                                <w:i/>
                                <w:iCs/>
                                <w:sz w:val="24"/>
                              </w:rPr>
                              <w:t>- when patients are decreasing steroids by 1 mg every one month or 2 months</w:t>
                            </w:r>
                          </w:p>
                          <w:p w14:paraId="600FCC23" w14:textId="77777777" w:rsidR="00574968" w:rsidRPr="00574968" w:rsidRDefault="00574968" w:rsidP="00574968">
                            <w:pPr>
                              <w:spacing w:after="0" w:line="240" w:lineRule="auto"/>
                              <w:rPr>
                                <w:rFonts w:cs="Arial"/>
                                <w:sz w:val="24"/>
                                <w:u w:val="single"/>
                              </w:rPr>
                            </w:pPr>
                          </w:p>
                          <w:p w14:paraId="59174124" w14:textId="77777777" w:rsidR="00574968" w:rsidRDefault="00574968" w:rsidP="0057496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CED483" id="Rectangle: Rounded Corners 5" o:spid="_x0000_s1026" style="position:absolute;margin-left:-41.85pt;margin-top:10pt;width:526.6pt;height:342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" fillcolor="window" strokecolor="windowText" strokeweight="2pt">
                <v:textbox>
                  <w:txbxContent>
                    <w:p w14:paraId="05B50FC6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b/>
                          <w:bCs/>
                          <w:sz w:val="24"/>
                          <w:u w:val="single"/>
                        </w:rPr>
                      </w:pPr>
                      <w:r w:rsidRPr="00574968">
                        <w:rPr>
                          <w:rFonts w:cs="Arial"/>
                          <w:b/>
                          <w:bCs/>
                          <w:sz w:val="24"/>
                          <w:u w:val="single"/>
                        </w:rPr>
                        <w:t>PREDNISOLONE TAPERING</w:t>
                      </w:r>
                    </w:p>
                    <w:p w14:paraId="0E2AD3AF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sz w:val="24"/>
                        </w:rPr>
                      </w:pPr>
                    </w:p>
                    <w:p w14:paraId="1C078F42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>BSR guideline</w:t>
                      </w:r>
                    </w:p>
                    <w:p w14:paraId="690F90AB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</w:p>
                    <w:p w14:paraId="152DEB15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>"</w:t>
                      </w:r>
                      <w:r w:rsidRPr="00574968">
                        <w:rPr>
                          <w:rFonts w:cs="Arial"/>
                          <w:i/>
                          <w:iCs/>
                          <w:sz w:val="24"/>
                          <w:u w:val="single"/>
                        </w:rPr>
                        <w:t>40–60 mg prednisolone</w:t>
                      </w: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 xml:space="preserve"> (not less than 0.75 mg/kg) continued for four weeks (or until resolution of</w:t>
                      </w:r>
                    </w:p>
                    <w:p w14:paraId="1DA03AE1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>symptoms and lab abnormalities):</w:t>
                      </w:r>
                    </w:p>
                    <w:p w14:paraId="26FF90B2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>• then dose is reduced by 10 mg every two weeks to 20 mg</w:t>
                      </w:r>
                    </w:p>
                    <w:p w14:paraId="355ED707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 xml:space="preserve">• then by 2.5 mg every </w:t>
                      </w:r>
                      <w:r w:rsidRPr="00574968">
                        <w:rPr>
                          <w:rFonts w:cs="Arial"/>
                          <w:i/>
                          <w:iCs/>
                          <w:sz w:val="24"/>
                          <w:u w:val="single"/>
                        </w:rPr>
                        <w:t>two to four weeks</w:t>
                      </w: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 xml:space="preserve"> to 10 mg</w:t>
                      </w:r>
                    </w:p>
                    <w:p w14:paraId="126C03A2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 xml:space="preserve">• then by 1 mg every </w:t>
                      </w:r>
                      <w:r w:rsidRPr="00574968">
                        <w:rPr>
                          <w:rFonts w:cs="Arial"/>
                          <w:i/>
                          <w:iCs/>
                          <w:sz w:val="24"/>
                          <w:u w:val="single"/>
                        </w:rPr>
                        <w:t>one to two months</w:t>
                      </w: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>, provided there is no relapse."</w:t>
                      </w:r>
                    </w:p>
                    <w:p w14:paraId="54D41A65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sz w:val="24"/>
                          <w:u w:val="single"/>
                        </w:rPr>
                      </w:pPr>
                    </w:p>
                    <w:p w14:paraId="68056589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 xml:space="preserve">BSR guideline allows different tapering speed in GCA patients. For prognostic study it is important that patients are tapered according to a fixed protocol. It would be most straightforward if there was one exact protocol for all patients. But if some variation is wanted, please state: </w:t>
                      </w:r>
                    </w:p>
                    <w:p w14:paraId="32153899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>- when patients are receiving methylprednisolone 500 mg or 1000 mg IV</w:t>
                      </w:r>
                    </w:p>
                    <w:p w14:paraId="73291AC6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>- when patients are started on 60 mg prednisolone or 40 mg prednisolone</w:t>
                      </w:r>
                    </w:p>
                    <w:p w14:paraId="0AF50BEE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 xml:space="preserve">- when patients are decreasing steroids by 2.5 mg every 2 weeks or 4 weeks </w:t>
                      </w:r>
                    </w:p>
                    <w:p w14:paraId="75D74F72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i/>
                          <w:iCs/>
                          <w:sz w:val="24"/>
                        </w:rPr>
                      </w:pPr>
                      <w:r w:rsidRPr="00574968">
                        <w:rPr>
                          <w:rFonts w:cs="Arial"/>
                          <w:i/>
                          <w:iCs/>
                          <w:sz w:val="24"/>
                        </w:rPr>
                        <w:t>- when patients are decreasing steroids by 1 mg every one month or 2 months</w:t>
                      </w:r>
                    </w:p>
                    <w:p w14:paraId="600FCC23" w14:textId="77777777" w:rsidR="00574968" w:rsidRPr="00574968" w:rsidRDefault="00574968" w:rsidP="00574968">
                      <w:pPr>
                        <w:spacing w:after="0" w:line="240" w:lineRule="auto"/>
                        <w:rPr>
                          <w:rFonts w:cs="Arial"/>
                          <w:sz w:val="24"/>
                          <w:u w:val="single"/>
                        </w:rPr>
                      </w:pPr>
                    </w:p>
                    <w:p w14:paraId="59174124" w14:textId="77777777" w:rsidR="00574968" w:rsidRDefault="00574968" w:rsidP="00574968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92819BF" w14:textId="77777777" w:rsidR="00D524E6" w:rsidRPr="00574968" w:rsidRDefault="00D524E6" w:rsidP="00574968">
      <w:bookmarkStart w:id="0" w:name="_GoBack"/>
      <w:bookmarkEnd w:id="0"/>
    </w:p>
    <w:sectPr w:rsidR="00D524E6" w:rsidRPr="00574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E6"/>
    <w:rsid w:val="00574968"/>
    <w:rsid w:val="00D5105F"/>
    <w:rsid w:val="00D5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0B54E"/>
  <w15:chartTrackingRefBased/>
  <w15:docId w15:val="{329F2D74-5AD1-4285-B3A0-CE4C2370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524E6"/>
    <w:pPr>
      <w:spacing w:after="0" w:line="240" w:lineRule="auto"/>
    </w:pPr>
    <w:rPr>
      <w:rFonts w:eastAsia="MS PGothic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2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in sebastian</dc:creator>
  <cp:keywords/>
  <dc:description/>
  <cp:lastModifiedBy>alwin sebastian</cp:lastModifiedBy>
  <cp:revision>2</cp:revision>
  <dcterms:created xsi:type="dcterms:W3CDTF">2020-02-16T12:53:00Z</dcterms:created>
  <dcterms:modified xsi:type="dcterms:W3CDTF">2020-02-16T12:53:00Z</dcterms:modified>
</cp:coreProperties>
</file>